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92BB1" w14:textId="7C3D2F4B" w:rsidR="00050E00" w:rsidRDefault="00125F37" w:rsidP="00050E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050E00">
        <w:rPr>
          <w:rFonts w:ascii="Times New Roman" w:eastAsia="Times New Roman" w:hAnsi="Times New Roman" w:cs="Times New Roman"/>
          <w:sz w:val="24"/>
          <w:szCs w:val="24"/>
        </w:rPr>
        <w:t>S1 – Fish Collection Details</w:t>
      </w:r>
    </w:p>
    <w:p w14:paraId="3B1DF985" w14:textId="77777777" w:rsidR="00050E00" w:rsidRDefault="00050E00" w:rsidP="00050E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2430"/>
        <w:gridCol w:w="1230"/>
        <w:gridCol w:w="1305"/>
      </w:tblGrid>
      <w:tr w:rsidR="00050E00" w14:paraId="7801FF59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A437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ish ID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A6E5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hole Fish Mass (g)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7D81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titude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9FE6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ngitude</w:t>
            </w:r>
          </w:p>
        </w:tc>
      </w:tr>
      <w:tr w:rsidR="00050E00" w14:paraId="4D8A8E20" w14:textId="77777777" w:rsidTr="00A420EF">
        <w:trPr>
          <w:trHeight w:val="300"/>
        </w:trPr>
        <w:tc>
          <w:tcPr>
            <w:tcW w:w="6135" w:type="dxa"/>
            <w:gridSpan w:val="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DE72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godon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mboides</w:t>
            </w:r>
            <w:proofErr w:type="spellEnd"/>
          </w:p>
        </w:tc>
      </w:tr>
      <w:tr w:rsidR="00050E00" w14:paraId="0A81A828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7B474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B417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0BB730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178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38DCF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6685</w:t>
            </w:r>
          </w:p>
        </w:tc>
      </w:tr>
      <w:tr w:rsidR="00050E00" w14:paraId="5F3F1043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CB17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0FF2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AD8EAE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178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B8B68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6685</w:t>
            </w:r>
          </w:p>
        </w:tc>
      </w:tr>
      <w:tr w:rsidR="00050E00" w14:paraId="434B497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5FD58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1686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F40D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1.2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B70C5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178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611AB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6685</w:t>
            </w:r>
          </w:p>
        </w:tc>
      </w:tr>
      <w:tr w:rsidR="00050E00" w14:paraId="70610EB1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4DD8F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_19004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89057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4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A3BDF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BB596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0D732F5F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D937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1686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E022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.6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F69E6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178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27299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6685</w:t>
            </w:r>
          </w:p>
        </w:tc>
      </w:tr>
      <w:tr w:rsidR="00050E00" w14:paraId="5EC7B223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CF4C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_19004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764E2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A1174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076C0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301C3FE2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9DD0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0459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3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D2B27C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A18FF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4B1597D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B9C7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D5EA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6466E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CCCE5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76CF0DEF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E9C4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CFCD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8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2DC4A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DD81F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33B7ECF3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66EA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0CF6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4.4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821D4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AA1A1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1F62D6EA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A052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73E7E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94811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29A9C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3562B72D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B9B8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9B58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1.8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E5B3B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2C4BB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44DF7203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A1C8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C639F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A9C1E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8044E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4</w:t>
            </w:r>
          </w:p>
        </w:tc>
      </w:tr>
      <w:tr w:rsidR="00050E00" w14:paraId="2AA3EA69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5A3B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7BB3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A6FFB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26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AD8A6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185</w:t>
            </w:r>
          </w:p>
        </w:tc>
      </w:tr>
      <w:tr w:rsidR="00050E00" w14:paraId="70283D5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4992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56E2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6F8BF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26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5A16C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185</w:t>
            </w:r>
          </w:p>
        </w:tc>
      </w:tr>
      <w:tr w:rsidR="00050E00" w14:paraId="310AF25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5E7C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AA25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7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1237D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26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F556A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185</w:t>
            </w:r>
          </w:p>
        </w:tc>
      </w:tr>
      <w:tr w:rsidR="00050E00" w14:paraId="71C283DD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FF654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DDD3D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15115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26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47D4F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185</w:t>
            </w:r>
          </w:p>
        </w:tc>
      </w:tr>
      <w:tr w:rsidR="00050E00" w14:paraId="03F71886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49979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4961A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2354AA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26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7D6E2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185</w:t>
            </w:r>
          </w:p>
        </w:tc>
      </w:tr>
      <w:tr w:rsidR="00050E00" w14:paraId="07697907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47E0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4D3D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2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0F1F5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26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3236B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185</w:t>
            </w:r>
          </w:p>
        </w:tc>
      </w:tr>
      <w:tr w:rsidR="00050E00" w14:paraId="720F94A7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4A8A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707D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9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541EE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87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32DB3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9388</w:t>
            </w:r>
          </w:p>
        </w:tc>
      </w:tr>
      <w:tr w:rsidR="00050E00" w14:paraId="1BB2A2F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C6D12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313E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2F17A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66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AB24E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8128</w:t>
            </w:r>
          </w:p>
        </w:tc>
      </w:tr>
      <w:tr w:rsidR="00050E00" w14:paraId="6BF4C94B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2254F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257E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93206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8772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4E969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6895</w:t>
            </w:r>
          </w:p>
        </w:tc>
      </w:tr>
      <w:tr w:rsidR="00050E00" w14:paraId="0BEF8554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DB2E4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8BCA3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DA5B9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8772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FF8194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6895</w:t>
            </w:r>
          </w:p>
        </w:tc>
      </w:tr>
      <w:tr w:rsidR="00050E00" w14:paraId="6EDD32F1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DA9FA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2B0BE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3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75698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8772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D5E1F2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6895</w:t>
            </w:r>
          </w:p>
        </w:tc>
      </w:tr>
      <w:tr w:rsidR="00050E00" w14:paraId="0F88582E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82E5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714A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1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7F277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1A35A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653</w:t>
            </w:r>
          </w:p>
        </w:tc>
      </w:tr>
      <w:tr w:rsidR="00050E00" w14:paraId="52EF30C0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B856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2965B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30A24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CF6F5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653</w:t>
            </w:r>
          </w:p>
        </w:tc>
      </w:tr>
      <w:tr w:rsidR="00050E00" w14:paraId="45ED37A7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E0EE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F06B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B08C6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07AFB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653</w:t>
            </w:r>
          </w:p>
        </w:tc>
      </w:tr>
      <w:tr w:rsidR="00050E00" w14:paraId="1FE06921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CEDA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57C9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3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79F97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64E63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653</w:t>
            </w:r>
          </w:p>
        </w:tc>
      </w:tr>
      <w:tr w:rsidR="00050E00" w14:paraId="3B8E6818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DE3B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5BD5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0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BCC48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CC9C2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653</w:t>
            </w:r>
          </w:p>
        </w:tc>
      </w:tr>
      <w:tr w:rsidR="00050E00" w14:paraId="0275B1EC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C2CD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1494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3.9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B5682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69C34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653</w:t>
            </w:r>
          </w:p>
        </w:tc>
      </w:tr>
      <w:tr w:rsidR="00050E00" w14:paraId="5FBF1BFD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75B8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E93F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5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3E962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1293D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653</w:t>
            </w:r>
          </w:p>
        </w:tc>
      </w:tr>
      <w:tr w:rsidR="00050E00" w14:paraId="6D38597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1942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BE3EF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82618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599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E50D3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028</w:t>
            </w:r>
          </w:p>
        </w:tc>
      </w:tr>
      <w:tr w:rsidR="00050E00" w14:paraId="740179A9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CCC7F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20A00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.5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A72C9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599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65873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028</w:t>
            </w:r>
          </w:p>
        </w:tc>
      </w:tr>
      <w:tr w:rsidR="00050E00" w14:paraId="4D430C14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52E1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5551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EF4A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599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C909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028</w:t>
            </w:r>
          </w:p>
        </w:tc>
      </w:tr>
      <w:tr w:rsidR="00050E00" w14:paraId="2CBC71E3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3295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5D2C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2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343D3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3599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C1E2D4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028</w:t>
            </w:r>
          </w:p>
        </w:tc>
      </w:tr>
      <w:tr w:rsidR="00050E00" w14:paraId="798F9964" w14:textId="77777777" w:rsidTr="00A420EF">
        <w:trPr>
          <w:trHeight w:val="300"/>
        </w:trPr>
        <w:tc>
          <w:tcPr>
            <w:tcW w:w="6135" w:type="dxa"/>
            <w:gridSpan w:val="4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9CAA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Ops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beta</w:t>
            </w:r>
          </w:p>
        </w:tc>
      </w:tr>
      <w:tr w:rsidR="00050E00" w14:paraId="44D56FB9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C8AC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52BC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4DDE5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1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588AE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988</w:t>
            </w:r>
          </w:p>
        </w:tc>
      </w:tr>
      <w:tr w:rsidR="00050E00" w14:paraId="0FCC06F8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BE1B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E738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230AA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1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5BEE2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988</w:t>
            </w:r>
          </w:p>
        </w:tc>
      </w:tr>
      <w:tr w:rsidR="00050E00" w14:paraId="65F1351D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3FF6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DB06A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8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9B6A3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1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46C49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988</w:t>
            </w:r>
          </w:p>
        </w:tc>
      </w:tr>
      <w:tr w:rsidR="00050E00" w14:paraId="4FB61D51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F8C6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A105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4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222AB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1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CE203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988</w:t>
            </w:r>
          </w:p>
        </w:tc>
      </w:tr>
      <w:tr w:rsidR="00050E00" w14:paraId="738F7169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8F8FA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6003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1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C2E09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1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2F244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988</w:t>
            </w:r>
          </w:p>
        </w:tc>
      </w:tr>
      <w:tr w:rsidR="00050E00" w14:paraId="4A905E36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EBD2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AAA21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18EC9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7557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38A14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622</w:t>
            </w:r>
          </w:p>
        </w:tc>
      </w:tr>
      <w:tr w:rsidR="00050E00" w14:paraId="77B34BA3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B1EA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3A8C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7E0E3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8772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F52C5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6895</w:t>
            </w:r>
          </w:p>
        </w:tc>
      </w:tr>
      <w:tr w:rsidR="00050E00" w14:paraId="3C59EE72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69AF5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78718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A70DA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659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C2699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182</w:t>
            </w:r>
          </w:p>
        </w:tc>
      </w:tr>
      <w:tr w:rsidR="00050E00" w14:paraId="066C3377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D596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C14B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B3AF3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659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547DD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182</w:t>
            </w:r>
          </w:p>
        </w:tc>
      </w:tr>
      <w:tr w:rsidR="00050E00" w14:paraId="1DC37410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F22F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ED233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6BD0F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7557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3C563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622</w:t>
            </w:r>
          </w:p>
        </w:tc>
      </w:tr>
      <w:tr w:rsidR="00050E00" w14:paraId="26502B51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8509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9B03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.8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F905C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8228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5F125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7213</w:t>
            </w:r>
          </w:p>
        </w:tc>
      </w:tr>
      <w:tr w:rsidR="00050E00" w14:paraId="11438E3B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A785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8CC5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.6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59350B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8228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8C37C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7213</w:t>
            </w:r>
          </w:p>
        </w:tc>
      </w:tr>
      <w:tr w:rsidR="00050E00" w14:paraId="3E31EE3D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419D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1287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8A871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53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6D751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653</w:t>
            </w:r>
          </w:p>
        </w:tc>
      </w:tr>
      <w:tr w:rsidR="00050E00" w14:paraId="664FC5E7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D6FC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6FCE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7.5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21770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0685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DEF45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923</w:t>
            </w:r>
          </w:p>
        </w:tc>
      </w:tr>
      <w:tr w:rsidR="00050E00" w14:paraId="3B0FFE3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8202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5A3C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89B51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9295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F4B6A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241</w:t>
            </w:r>
          </w:p>
        </w:tc>
      </w:tr>
      <w:tr w:rsidR="00050E00" w14:paraId="151B69A0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8136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DB36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47836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9295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88E73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241</w:t>
            </w:r>
          </w:p>
        </w:tc>
      </w:tr>
      <w:tr w:rsidR="00050E00" w14:paraId="04DB346E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AFD29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F2F9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3.2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4299C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4518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12A89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7757</w:t>
            </w:r>
          </w:p>
        </w:tc>
      </w:tr>
      <w:tr w:rsidR="00050E00" w14:paraId="2E2199DF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7059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DB94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.8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59FA0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1627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ADA2747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3256</w:t>
            </w:r>
          </w:p>
        </w:tc>
      </w:tr>
      <w:tr w:rsidR="00050E00" w14:paraId="53C68E69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8DA0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0119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4605ED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28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226D4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201</w:t>
            </w:r>
          </w:p>
        </w:tc>
      </w:tr>
      <w:tr w:rsidR="00050E00" w14:paraId="02A2075E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241A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CEED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4.7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653AC2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228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2FF991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5201</w:t>
            </w:r>
          </w:p>
        </w:tc>
      </w:tr>
      <w:tr w:rsidR="00050E00" w14:paraId="4260376A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1511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9135E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1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CCC4A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1513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A0A17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5472</w:t>
            </w:r>
          </w:p>
        </w:tc>
      </w:tr>
      <w:tr w:rsidR="00050E00" w14:paraId="4D7D630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AB2C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94AE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6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EAFB6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021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BC4A5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118</w:t>
            </w:r>
          </w:p>
        </w:tc>
      </w:tr>
      <w:tr w:rsidR="00050E00" w14:paraId="206A17CB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C881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E9D72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BB014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4021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2B97C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4118</w:t>
            </w:r>
          </w:p>
        </w:tc>
      </w:tr>
      <w:tr w:rsidR="00050E00" w14:paraId="4E2E3B96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F80B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9533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2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19602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228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8B404A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7765</w:t>
            </w:r>
          </w:p>
        </w:tc>
      </w:tr>
      <w:tr w:rsidR="00050E00" w14:paraId="4290D1B5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B0C82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0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A5D4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D9249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228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65E813D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7765</w:t>
            </w:r>
          </w:p>
        </w:tc>
      </w:tr>
      <w:tr w:rsidR="00050E00" w14:paraId="26C24B9C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9F0B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24356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0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22A975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228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CBC7F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7765</w:t>
            </w:r>
          </w:p>
        </w:tc>
      </w:tr>
      <w:tr w:rsidR="00050E00" w14:paraId="350F0113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DB581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CF61F1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6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ED307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2286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6A38B9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7765</w:t>
            </w:r>
          </w:p>
        </w:tc>
      </w:tr>
      <w:tr w:rsidR="00050E00" w14:paraId="6B020CF9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9171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77106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8.2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E7B85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52257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97AE2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70396</w:t>
            </w:r>
          </w:p>
        </w:tc>
      </w:tr>
      <w:tr w:rsidR="00050E00" w14:paraId="14D21B0B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B8ACBC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4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780EF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3.1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AA4C74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9712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43F31B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1616</w:t>
            </w:r>
          </w:p>
        </w:tc>
      </w:tr>
      <w:tr w:rsidR="00050E00" w14:paraId="05ADC7AD" w14:textId="77777777" w:rsidTr="00A420EF">
        <w:trPr>
          <w:trHeight w:val="300"/>
        </w:trPr>
        <w:tc>
          <w:tcPr>
            <w:tcW w:w="11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42C5E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5</w:t>
            </w:r>
          </w:p>
        </w:tc>
        <w:tc>
          <w:tcPr>
            <w:tcW w:w="243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6F4E8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123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EE2B30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39712</w:t>
            </w:r>
          </w:p>
        </w:tc>
        <w:tc>
          <w:tcPr>
            <w:tcW w:w="1305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FBD883" w14:textId="77777777" w:rsidR="00050E00" w:rsidRDefault="00050E00" w:rsidP="00A420E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82.61616</w:t>
            </w:r>
          </w:p>
        </w:tc>
      </w:tr>
    </w:tbl>
    <w:p w14:paraId="05A9BBF3" w14:textId="77777777" w:rsidR="00A6433A" w:rsidRPr="00A6433A" w:rsidRDefault="00A6433A" w:rsidP="00A6433A">
      <w:pPr>
        <w:spacing w:line="240" w:lineRule="auto"/>
        <w:rPr>
          <w:rFonts w:ascii="Times New Roman" w:eastAsia="Times New Roman" w:hAnsi="Times New Roman" w:cs="Times New Roman"/>
        </w:rPr>
      </w:pPr>
    </w:p>
    <w:p w14:paraId="1D269E25" w14:textId="77777777" w:rsidR="00FE0D6B" w:rsidRPr="004D3752" w:rsidRDefault="00FE0D6B" w:rsidP="004D3752"/>
    <w:sectPr w:rsidR="00FE0D6B" w:rsidRPr="004D3752" w:rsidSect="009D3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10"/>
    <w:rsid w:val="00017FFE"/>
    <w:rsid w:val="00046810"/>
    <w:rsid w:val="00050E00"/>
    <w:rsid w:val="00125F37"/>
    <w:rsid w:val="002E4D80"/>
    <w:rsid w:val="00452737"/>
    <w:rsid w:val="004D3752"/>
    <w:rsid w:val="00583F54"/>
    <w:rsid w:val="009D337A"/>
    <w:rsid w:val="00A6433A"/>
    <w:rsid w:val="00A71D9B"/>
    <w:rsid w:val="00B80BAC"/>
    <w:rsid w:val="00D765EB"/>
    <w:rsid w:val="00E548F4"/>
    <w:rsid w:val="00FE0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C8EF5"/>
  <w15:chartTrackingRefBased/>
  <w15:docId w15:val="{7568A7A3-D23F-1547-874F-3C6E1862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E0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8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8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8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8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8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8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8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8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8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68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8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6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8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6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81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6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681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46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81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0468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Stella (Student)</dc:creator>
  <cp:keywords/>
  <dc:description/>
  <cp:lastModifiedBy>Martin, Stella (Student)</cp:lastModifiedBy>
  <cp:revision>2</cp:revision>
  <dcterms:created xsi:type="dcterms:W3CDTF">2025-10-08T20:45:00Z</dcterms:created>
  <dcterms:modified xsi:type="dcterms:W3CDTF">2025-10-08T20:45:00Z</dcterms:modified>
</cp:coreProperties>
</file>